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1062D" w14:textId="77777777" w:rsidR="00A02009" w:rsidRPr="00A02009" w:rsidRDefault="00A02009" w:rsidP="00A0200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0200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eave-one-out sensitivity analysis result. </w:t>
      </w:r>
    </w:p>
    <w:p w14:paraId="5AF6AAC3" w14:textId="77777777" w:rsidR="00A02009" w:rsidRPr="00A02009" w:rsidRDefault="00A02009" w:rsidP="00A020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0200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isk Factors. </w:t>
      </w:r>
    </w:p>
    <w:p w14:paraId="170C3495" w14:textId="31520741" w:rsidR="00A02009" w:rsidRPr="00A02009" w:rsidRDefault="00A02009" w:rsidP="00A0200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e male gender, leave-one-out sensitivity analysis confirmed the significance of the pooled effect, and heterogeneity ranged from 79.2% to 87.3% after excluding each study, S3-C Fig. For chronic liver disease, leave-one-out sensitivity analysis was not feasible due to the limited number of studies. Leave-one-out sensitivity analysis confirmed the non-significance of the pooled estimate for female gender, with heterogeneity ranging from 90.9% to 94.6%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8-A Fig</w:t>
      </w:r>
      <w:r w:rsidRPr="00A02009" w:rsidDel="000E40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age, exclusion of Yousef Thwayeb (2004) showed that age &lt;55 years was associated with an increased risk of developing symptomatic gallstones (MD = –8.04, 95% CI: –9.36 to –6.72, p &lt; 0.0001), with heterogeneity reduced to I² = 85.7%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8-B Fig</w:t>
      </w:r>
      <w:r w:rsidRPr="00A02009" w:rsidDel="000E40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smoking, the exclusion of Shabanzadeh, DM (2017) shifted the pooled estimate to a significant risk factor (RR = 1.10, 95% CI: 1.06–1.13, p &lt; 0.0001) and reduced heterogeneity to I² = 0%, as shown in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8-C Fig</w:t>
      </w:r>
      <w:r w:rsidRPr="00A02009" w:rsidDel="000E40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>. For the remaining risk factors, leave-one-out sensitivity analysis was not feasible due to the limited number of studies.</w:t>
      </w:r>
    </w:p>
    <w:p w14:paraId="119582D6" w14:textId="0AF4314F" w:rsidR="00A02009" w:rsidRPr="00A02009" w:rsidRDefault="00A02009" w:rsidP="00A02009">
      <w:pPr>
        <w:pStyle w:val="ListParagraph"/>
        <w:numPr>
          <w:ilvl w:val="0"/>
          <w:numId w:val="1"/>
        </w:numPr>
        <w:spacing w:after="0" w:line="480" w:lineRule="auto"/>
        <w:ind w:right="27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0200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lications. </w:t>
      </w:r>
    </w:p>
    <w:p w14:paraId="4E38AA67" w14:textId="32ED0D40" w:rsidR="00A02009" w:rsidRPr="00A02009" w:rsidRDefault="00A02009" w:rsidP="00A0200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complicated events, leave-one-out sensitivity analysis confirmed the non-significance of the pooled estimate, and heterogeneity ranged from 80.1% to 88.3% after excluding each study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9-A Fig</w:t>
      </w:r>
      <w:r w:rsidRPr="00A02009" w:rsidDel="00EE4A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Leave-one-out sensitivity analysis revealed consistent overall proportions and heterogeneity for adenocarcinoma of the gallbladder and obstructive jaundice after excluding each study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9-B and S9-C Fig</w:t>
      </w:r>
      <w:r w:rsidRPr="00A02009" w:rsidDel="00EE4A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common bile duct stones, the overall proportion remained consistent, and heterogeneity dropped to I² = 0% after excluding Shabanzadeh, DM (2017)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0-A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biliary pain, the overall proportion ranged from 0.46 to 0.68, and heterogeneity ranged from 77.8% to 89.3% after excluding each study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0-B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acute cholecystitis, the 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overall proportion and heterogeneity changed to 0.14 (95% CI: 0.11–0.19; I² = 0%)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0-C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for gallstone pancreatitis, they changed to 0.04 (95% CI: 0.02–0.08; I² = 0%) after excluding Morris-Stiff (2023)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0-D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EEE057C" w14:textId="77777777" w:rsidR="00A02009" w:rsidRPr="00A02009" w:rsidRDefault="00A02009" w:rsidP="00A0200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0200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ublication Bias result. </w:t>
      </w:r>
    </w:p>
    <w:p w14:paraId="3C555E9B" w14:textId="77777777" w:rsidR="00A02009" w:rsidRPr="00A02009" w:rsidRDefault="00A02009" w:rsidP="00A0200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e male gender, Funnel plot inspection indicated asymmetry, with statistical evidence of publication bias (LFK = –5.92)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4-C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>. Funnel plot inspection revealed asymmetry, with statistical evidence of publication bias for female gender, age, and smoking (LFK = –6.19, 4.21, and 2.5, respectively)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 xml:space="preserve"> S11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unnel plot inspection for </w:t>
      </w:r>
      <w:r w:rsidRPr="00A02009">
        <w:rPr>
          <w:rFonts w:ascii="Times New Roman" w:hAnsi="Times New Roman" w:cs="Times New Roman"/>
          <w:sz w:val="24"/>
          <w:szCs w:val="24"/>
        </w:rPr>
        <w:t>risk of presenting with a complicated event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d an asymmetrical distribution of studies, with statistical evidence of publication bias (LFK = 4.47)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2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unnel plot inspection indicated an asymmetrical distribution of studies, with statistical evidence of the presence of publication bias for biliary pain (LFK = 4.53), common bile duct stones (LFK = -1.65), adenocarcinoma of the gallbladder (LFK = 6.7), obstructive jaundice (LFK = -2.3), acute cholecystitis (LFK = -8.09), and gallstone pancreatitis (LFK = -8.13), </w:t>
      </w:r>
      <w:r w:rsidRPr="00A02009">
        <w:rPr>
          <w:rFonts w:ascii="Times New Roman" w:hAnsi="Times New Roman" w:cs="Times New Roman"/>
          <w:b/>
          <w:bCs/>
          <w:sz w:val="24"/>
          <w:szCs w:val="24"/>
        </w:rPr>
        <w:t>S13 and S14 Fig</w:t>
      </w:r>
      <w:r w:rsidRPr="00A020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21B4430" w14:textId="77777777" w:rsidR="00A02009" w:rsidRPr="00A02009" w:rsidRDefault="00A02009" w:rsidP="00A0200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B13C425" w14:textId="77777777" w:rsidR="00A02009" w:rsidRPr="00A02009" w:rsidRDefault="00A02009" w:rsidP="00A020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58B010" w14:textId="77777777" w:rsidR="00A02009" w:rsidRPr="00A02009" w:rsidRDefault="00A02009" w:rsidP="00A0200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5670984" w14:textId="77777777" w:rsidR="00A02009" w:rsidRPr="00A02009" w:rsidRDefault="00A02009" w:rsidP="00A0200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20F5C2" w14:textId="77777777" w:rsidR="00E70CB9" w:rsidRPr="00A02009" w:rsidRDefault="00E70CB9" w:rsidP="00A02009">
      <w:pPr>
        <w:spacing w:line="480" w:lineRule="auto"/>
        <w:rPr>
          <w:sz w:val="24"/>
          <w:szCs w:val="24"/>
        </w:rPr>
      </w:pPr>
    </w:p>
    <w:sectPr w:rsidR="00E70CB9" w:rsidRPr="00A020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374BE3"/>
    <w:multiLevelType w:val="hybridMultilevel"/>
    <w:tmpl w:val="AB00B44E"/>
    <w:lvl w:ilvl="0" w:tplc="30D817DC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533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35"/>
    <w:rsid w:val="005F2878"/>
    <w:rsid w:val="006C20DC"/>
    <w:rsid w:val="008E2E35"/>
    <w:rsid w:val="009F4002"/>
    <w:rsid w:val="00A02009"/>
    <w:rsid w:val="00A97B66"/>
    <w:rsid w:val="00E70CB9"/>
    <w:rsid w:val="00E7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183AC"/>
  <w15:chartTrackingRefBased/>
  <w15:docId w15:val="{DA1D079B-764A-EF43-A491-B7BC7F70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009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E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mar Saleh Abu Hamideh</dc:creator>
  <cp:keywords/>
  <dc:description/>
  <cp:lastModifiedBy>Ahmad Omar Saleh Abu Hamideh</cp:lastModifiedBy>
  <cp:revision>2</cp:revision>
  <dcterms:created xsi:type="dcterms:W3CDTF">2026-03-13T04:57:00Z</dcterms:created>
  <dcterms:modified xsi:type="dcterms:W3CDTF">2026-03-13T04:58:00Z</dcterms:modified>
</cp:coreProperties>
</file>